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32E6" w:rsidRDefault="000932E6" w:rsidP="000932E6"/>
    <w:tbl>
      <w:tblPr>
        <w:tblStyle w:val="TableGrid"/>
        <w:tblpPr w:leftFromText="180" w:rightFromText="180" w:vertAnchor="page" w:horzAnchor="margin" w:tblpY="24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584"/>
        <w:gridCol w:w="1514"/>
        <w:gridCol w:w="860"/>
      </w:tblGrid>
      <w:tr w:rsidR="000932E6" w:rsidRPr="008E21F0" w:rsidTr="00EE4766">
        <w:trPr>
          <w:trHeight w:val="296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FHF+W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+WPI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FHF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296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0932E6" w:rsidRPr="008E21F0" w:rsidTr="00EE4766">
        <w:trPr>
          <w:trHeight w:val="314"/>
        </w:trPr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um </w:t>
            </w: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</w:t>
            </w:r>
            <w:r w:rsidRPr="00D378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g/L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,80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,46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59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7,67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83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6,38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15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26</w:t>
            </w:r>
          </w:p>
        </w:tc>
      </w:tr>
      <w:tr w:rsidR="000932E6" w:rsidRPr="008E21F0" w:rsidTr="00EE4766">
        <w:trPr>
          <w:trHeight w:val="296"/>
        </w:trPr>
        <w:tc>
          <w:tcPr>
            <w:tcW w:w="1980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</w:t>
            </w: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NF-</w:t>
            </w:r>
            <w:r w:rsidRPr="00D3786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α</w:t>
            </w:r>
            <w:r w:rsidRPr="00D37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/L)</w:t>
            </w:r>
          </w:p>
        </w:tc>
        <w:tc>
          <w:tcPr>
            <w:tcW w:w="1559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9,44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2,33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29</w:t>
            </w:r>
          </w:p>
        </w:tc>
        <w:tc>
          <w:tcPr>
            <w:tcW w:w="1584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1,33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,53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,26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07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38</w:t>
            </w:r>
          </w:p>
        </w:tc>
      </w:tr>
      <w:tr w:rsidR="000932E6" w:rsidRPr="008E21F0" w:rsidTr="00EE4766">
        <w:trPr>
          <w:trHeight w:val="296"/>
        </w:trPr>
        <w:tc>
          <w:tcPr>
            <w:tcW w:w="1980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</w:t>
            </w: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L-6 (ng/L)</w:t>
            </w:r>
          </w:p>
        </w:tc>
        <w:tc>
          <w:tcPr>
            <w:tcW w:w="1559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,71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8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,16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7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,45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7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,79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5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75</w:t>
            </w:r>
          </w:p>
        </w:tc>
      </w:tr>
      <w:tr w:rsidR="000932E6" w:rsidRPr="008E21F0" w:rsidTr="00EE4766">
        <w:trPr>
          <w:trHeight w:val="296"/>
        </w:trPr>
        <w:tc>
          <w:tcPr>
            <w:tcW w:w="1980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er </w:t>
            </w: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g/L)</w:t>
            </w:r>
          </w:p>
        </w:tc>
        <w:tc>
          <w:tcPr>
            <w:tcW w:w="1559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91 ± 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9 ± 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8 ± 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3 ± 0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75</w:t>
            </w:r>
          </w:p>
        </w:tc>
      </w:tr>
      <w:tr w:rsidR="000932E6" w:rsidRPr="008E21F0" w:rsidTr="00EE4766">
        <w:trPr>
          <w:trHeight w:val="296"/>
        </w:trPr>
        <w:tc>
          <w:tcPr>
            <w:tcW w:w="1980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</w:t>
            </w: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PS (EU/L)</w:t>
            </w:r>
          </w:p>
        </w:tc>
        <w:tc>
          <w:tcPr>
            <w:tcW w:w="1559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,54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3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,53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30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,99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66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,65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09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02</w:t>
            </w:r>
          </w:p>
        </w:tc>
      </w:tr>
      <w:tr w:rsidR="000932E6" w:rsidRPr="008E21F0" w:rsidTr="00EE4766">
        <w:trPr>
          <w:trHeight w:val="296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er </w:t>
            </w: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S (EU/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,97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66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,87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6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,56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5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,64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10</w:t>
            </w:r>
          </w:p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noWrap/>
            <w:hideMark/>
          </w:tcPr>
          <w:p w:rsidR="000932E6" w:rsidRPr="008E21F0" w:rsidRDefault="000932E6" w:rsidP="00EE47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2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996</w:t>
            </w:r>
          </w:p>
        </w:tc>
      </w:tr>
    </w:tbl>
    <w:p w:rsidR="000932E6" w:rsidRPr="00AB4D08" w:rsidRDefault="000932E6" w:rsidP="000932E6">
      <w:pPr>
        <w:suppressLineNumbers/>
        <w:rPr>
          <w:rFonts w:ascii="Times New Roman" w:hAnsi="Times New Roman"/>
          <w:lang w:val="en-US"/>
        </w:rPr>
      </w:pPr>
      <w:r w:rsidRPr="00AB4D08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3</w:t>
      </w:r>
      <w:r w:rsidRPr="00AB4D08">
        <w:rPr>
          <w:rFonts w:ascii="Times New Roman" w:hAnsi="Times New Roman"/>
          <w:b/>
          <w:lang w:val="en-US"/>
        </w:rPr>
        <w:t xml:space="preserve"> Table. </w:t>
      </w:r>
      <w:r w:rsidRPr="00AB4D08">
        <w:rPr>
          <w:rFonts w:ascii="Times New Roman" w:hAnsi="Times New Roman"/>
          <w:lang w:val="en-US"/>
        </w:rPr>
        <w:t>Dataset of the levels of inflammatory parameters and endotoxin between the groups</w:t>
      </w:r>
    </w:p>
    <w:p w:rsidR="006F1A63" w:rsidRDefault="006F1A63"/>
    <w:p w:rsidR="006F1A63" w:rsidRDefault="006F1A63"/>
    <w:p w:rsidR="004B4EE8" w:rsidRDefault="000932E6">
      <w:bookmarkStart w:id="0" w:name="_GoBack"/>
      <w:bookmarkEnd w:id="0"/>
      <w:r>
        <w:br w:type="page"/>
      </w:r>
    </w:p>
    <w:sectPr w:rsidR="004B4EE8" w:rsidSect="003B12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8004D" w:rsidRDefault="0048004D" w:rsidP="006F1A63">
      <w:r>
        <w:separator/>
      </w:r>
    </w:p>
  </w:endnote>
  <w:endnote w:type="continuationSeparator" w:id="0">
    <w:p w:rsidR="0048004D" w:rsidRDefault="0048004D" w:rsidP="006F1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8004D" w:rsidRDefault="0048004D" w:rsidP="006F1A63">
      <w:r>
        <w:separator/>
      </w:r>
    </w:p>
  </w:footnote>
  <w:footnote w:type="continuationSeparator" w:id="0">
    <w:p w:rsidR="0048004D" w:rsidRDefault="0048004D" w:rsidP="006F1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2E6"/>
    <w:rsid w:val="00031ACB"/>
    <w:rsid w:val="00074343"/>
    <w:rsid w:val="00080FA9"/>
    <w:rsid w:val="000932E6"/>
    <w:rsid w:val="000C22DF"/>
    <w:rsid w:val="000F5690"/>
    <w:rsid w:val="000F7C2D"/>
    <w:rsid w:val="001279D9"/>
    <w:rsid w:val="00152885"/>
    <w:rsid w:val="00166F2F"/>
    <w:rsid w:val="00186BAF"/>
    <w:rsid w:val="001C72B2"/>
    <w:rsid w:val="001E496F"/>
    <w:rsid w:val="002110B9"/>
    <w:rsid w:val="002528F0"/>
    <w:rsid w:val="002816F9"/>
    <w:rsid w:val="002A2C37"/>
    <w:rsid w:val="002F0BCF"/>
    <w:rsid w:val="00396085"/>
    <w:rsid w:val="003B122B"/>
    <w:rsid w:val="003D67EA"/>
    <w:rsid w:val="003F0E1C"/>
    <w:rsid w:val="00406EBD"/>
    <w:rsid w:val="00460EE5"/>
    <w:rsid w:val="00472173"/>
    <w:rsid w:val="0048004D"/>
    <w:rsid w:val="004E4279"/>
    <w:rsid w:val="004F4266"/>
    <w:rsid w:val="005165E2"/>
    <w:rsid w:val="00551A1E"/>
    <w:rsid w:val="005879C6"/>
    <w:rsid w:val="005B50F7"/>
    <w:rsid w:val="00692E2C"/>
    <w:rsid w:val="006A1DC4"/>
    <w:rsid w:val="006B7EEF"/>
    <w:rsid w:val="006F1A63"/>
    <w:rsid w:val="00724888"/>
    <w:rsid w:val="007253CA"/>
    <w:rsid w:val="00725EEE"/>
    <w:rsid w:val="007505ED"/>
    <w:rsid w:val="00767D1E"/>
    <w:rsid w:val="007862E1"/>
    <w:rsid w:val="007F3EF6"/>
    <w:rsid w:val="0081181E"/>
    <w:rsid w:val="008273C2"/>
    <w:rsid w:val="0086480D"/>
    <w:rsid w:val="00864C66"/>
    <w:rsid w:val="00895740"/>
    <w:rsid w:val="00895D3C"/>
    <w:rsid w:val="008B1038"/>
    <w:rsid w:val="008B4C2A"/>
    <w:rsid w:val="008C25DE"/>
    <w:rsid w:val="008C766D"/>
    <w:rsid w:val="008E4A4B"/>
    <w:rsid w:val="00931939"/>
    <w:rsid w:val="009656F2"/>
    <w:rsid w:val="00A157F2"/>
    <w:rsid w:val="00A751F0"/>
    <w:rsid w:val="00A87DEA"/>
    <w:rsid w:val="00AA7F90"/>
    <w:rsid w:val="00AC4A80"/>
    <w:rsid w:val="00B071F8"/>
    <w:rsid w:val="00B11778"/>
    <w:rsid w:val="00B12DDC"/>
    <w:rsid w:val="00BB546C"/>
    <w:rsid w:val="00BC1605"/>
    <w:rsid w:val="00BC250E"/>
    <w:rsid w:val="00BD3A49"/>
    <w:rsid w:val="00C05226"/>
    <w:rsid w:val="00C0576A"/>
    <w:rsid w:val="00C24269"/>
    <w:rsid w:val="00C54080"/>
    <w:rsid w:val="00C6558A"/>
    <w:rsid w:val="00C678DC"/>
    <w:rsid w:val="00C767D6"/>
    <w:rsid w:val="00C84D82"/>
    <w:rsid w:val="00CC3DC8"/>
    <w:rsid w:val="00D05852"/>
    <w:rsid w:val="00D07AC7"/>
    <w:rsid w:val="00D13E3F"/>
    <w:rsid w:val="00D2793B"/>
    <w:rsid w:val="00D47248"/>
    <w:rsid w:val="00D512C7"/>
    <w:rsid w:val="00D7231A"/>
    <w:rsid w:val="00D77546"/>
    <w:rsid w:val="00D838AF"/>
    <w:rsid w:val="00D87B77"/>
    <w:rsid w:val="00DA08F0"/>
    <w:rsid w:val="00DA16DF"/>
    <w:rsid w:val="00DC2955"/>
    <w:rsid w:val="00E05ABC"/>
    <w:rsid w:val="00E10FDB"/>
    <w:rsid w:val="00E2095B"/>
    <w:rsid w:val="00E55358"/>
    <w:rsid w:val="00E557E7"/>
    <w:rsid w:val="00E5697F"/>
    <w:rsid w:val="00E845CD"/>
    <w:rsid w:val="00EC6435"/>
    <w:rsid w:val="00ED5245"/>
    <w:rsid w:val="00F01AF6"/>
    <w:rsid w:val="00FA227B"/>
    <w:rsid w:val="00FA3AE9"/>
    <w:rsid w:val="00FB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03155C"/>
  <w14:defaultImageDpi w14:val="32767"/>
  <w15:chartTrackingRefBased/>
  <w15:docId w15:val="{F4E1D15D-9F08-444D-9794-DCA006366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3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2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1A6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A63"/>
  </w:style>
  <w:style w:type="paragraph" w:styleId="Footer">
    <w:name w:val="footer"/>
    <w:basedOn w:val="Normal"/>
    <w:link w:val="FooterChar"/>
    <w:uiPriority w:val="99"/>
    <w:unhideWhenUsed/>
    <w:rsid w:val="006F1A6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A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i yiğit</dc:creator>
  <cp:keywords/>
  <dc:description/>
  <cp:lastModifiedBy>asli yiğit</cp:lastModifiedBy>
  <cp:revision>2</cp:revision>
  <dcterms:created xsi:type="dcterms:W3CDTF">2024-02-24T10:54:00Z</dcterms:created>
  <dcterms:modified xsi:type="dcterms:W3CDTF">2024-02-24T10:58:00Z</dcterms:modified>
</cp:coreProperties>
</file>